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6F47" w:rsidRPr="00756F47" w:rsidRDefault="005017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</w:t>
      </w:r>
      <w:r w:rsidR="00756F47" w:rsidRPr="00756F47">
        <w:rPr>
          <w:rFonts w:ascii="Times New Roman" w:hAnsi="Times New Roman" w:cs="Times New Roman"/>
        </w:rPr>
        <w:t>: Compa</w:t>
      </w:r>
      <w:bookmarkStart w:id="0" w:name="_GoBack"/>
      <w:bookmarkEnd w:id="0"/>
      <w:r w:rsidR="00756F47" w:rsidRPr="00756F47">
        <w:rPr>
          <w:rFonts w:ascii="Times New Roman" w:hAnsi="Times New Roman" w:cs="Times New Roman"/>
        </w:rPr>
        <w:t>rison of Haemagglutination-Inhibition endpoints with and without the use of receptor destroying enzyme</w:t>
      </w:r>
    </w:p>
    <w:tbl>
      <w:tblPr>
        <w:tblStyle w:val="LightList"/>
        <w:tblW w:w="0" w:type="auto"/>
        <w:tblInd w:w="16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4"/>
        <w:gridCol w:w="1418"/>
        <w:gridCol w:w="1275"/>
        <w:gridCol w:w="1297"/>
      </w:tblGrid>
      <w:tr w:rsidR="006F69BF" w:rsidRPr="007C38AE" w:rsidTr="00285A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6F69BF" w:rsidRPr="007C38AE" w:rsidRDefault="007C38AE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heep</w:t>
            </w:r>
            <w:r w:rsidR="00285AE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ID</w:t>
            </w:r>
          </w:p>
        </w:tc>
        <w:tc>
          <w:tcPr>
            <w:tcW w:w="1418" w:type="dxa"/>
            <w:shd w:val="clear" w:color="auto" w:fill="auto"/>
          </w:tcPr>
          <w:p w:rsidR="006F69BF" w:rsidRPr="007C38AE" w:rsidRDefault="00285A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ample ID</w:t>
            </w:r>
          </w:p>
        </w:tc>
        <w:tc>
          <w:tcPr>
            <w:tcW w:w="2572" w:type="dxa"/>
            <w:gridSpan w:val="2"/>
            <w:shd w:val="clear" w:color="auto" w:fill="auto"/>
          </w:tcPr>
          <w:p w:rsidR="007C38AE" w:rsidRPr="007C38AE" w:rsidRDefault="006F69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7C38A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HI Endpoint titre</w:t>
            </w:r>
          </w:p>
        </w:tc>
      </w:tr>
      <w:tr w:rsidR="007C38AE" w:rsidRPr="007C38AE" w:rsidTr="00285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7C38AE" w:rsidRPr="00756F47" w:rsidRDefault="007C38A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7C38AE" w:rsidRPr="007C38AE" w:rsidRDefault="007C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:rsidR="007C38AE" w:rsidRPr="007C38AE" w:rsidRDefault="007C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8AE">
              <w:rPr>
                <w:rFonts w:ascii="Times New Roman" w:hAnsi="Times New Roman" w:cs="Times New Roman"/>
                <w:sz w:val="24"/>
                <w:szCs w:val="24"/>
              </w:rPr>
              <w:t>+ RDE</w:t>
            </w:r>
          </w:p>
        </w:tc>
        <w:tc>
          <w:tcPr>
            <w:tcW w:w="1297" w:type="dxa"/>
            <w:shd w:val="clear" w:color="auto" w:fill="auto"/>
          </w:tcPr>
          <w:p w:rsidR="007C38AE" w:rsidRPr="007C38AE" w:rsidRDefault="007C38AE" w:rsidP="007C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38AE">
              <w:rPr>
                <w:rFonts w:ascii="Times New Roman" w:hAnsi="Times New Roman" w:cs="Times New Roman"/>
                <w:sz w:val="24"/>
                <w:szCs w:val="24"/>
              </w:rPr>
              <w:t>- RDE</w:t>
            </w:r>
          </w:p>
        </w:tc>
      </w:tr>
      <w:tr w:rsidR="006F69BF" w:rsidRPr="007C38AE" w:rsidTr="00285A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6F69BF" w:rsidRPr="00756F47" w:rsidRDefault="00756F47" w:rsidP="00756F47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 – FA, 200µg HA</w:t>
            </w:r>
          </w:p>
        </w:tc>
        <w:tc>
          <w:tcPr>
            <w:tcW w:w="1418" w:type="dxa"/>
          </w:tcPr>
          <w:p w:rsidR="006F69BF" w:rsidRPr="007C38AE" w:rsidRDefault="006F6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38AE">
              <w:rPr>
                <w:rFonts w:ascii="Times New Roman" w:hAnsi="Times New Roman" w:cs="Times New Roman"/>
              </w:rPr>
              <w:t>Day 0</w:t>
            </w:r>
          </w:p>
        </w:tc>
        <w:tc>
          <w:tcPr>
            <w:tcW w:w="1275" w:type="dxa"/>
          </w:tcPr>
          <w:p w:rsidR="006F69BF" w:rsidRPr="007C38AE" w:rsidRDefault="006F6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38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7" w:type="dxa"/>
          </w:tcPr>
          <w:p w:rsidR="006F69BF" w:rsidRPr="007C38AE" w:rsidRDefault="006F6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38AE">
              <w:rPr>
                <w:rFonts w:ascii="Times New Roman" w:hAnsi="Times New Roman" w:cs="Times New Roman"/>
              </w:rPr>
              <w:t>1</w:t>
            </w:r>
          </w:p>
        </w:tc>
      </w:tr>
      <w:tr w:rsidR="006F69BF" w:rsidRPr="007C38AE" w:rsidTr="00285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6F69BF" w:rsidRPr="00756F47" w:rsidRDefault="006F69B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:rsidR="006F69BF" w:rsidRPr="007C38AE" w:rsidRDefault="006F69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38AE">
              <w:rPr>
                <w:rFonts w:ascii="Times New Roman" w:hAnsi="Times New Roman" w:cs="Times New Roman"/>
              </w:rPr>
              <w:t>Day 14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:rsidR="006F69BF" w:rsidRPr="007C38AE" w:rsidRDefault="00A22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00</w:t>
            </w:r>
          </w:p>
        </w:tc>
        <w:tc>
          <w:tcPr>
            <w:tcW w:w="129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6F69BF" w:rsidRPr="007C38AE" w:rsidRDefault="00A22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00</w:t>
            </w:r>
          </w:p>
        </w:tc>
      </w:tr>
      <w:tr w:rsidR="006F69BF" w:rsidRPr="007C38AE" w:rsidTr="00285A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6F69BF" w:rsidRPr="00756F47" w:rsidRDefault="006F69B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18" w:type="dxa"/>
          </w:tcPr>
          <w:p w:rsidR="006F69BF" w:rsidRPr="007C38AE" w:rsidRDefault="006F6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38AE">
              <w:rPr>
                <w:rFonts w:ascii="Times New Roman" w:hAnsi="Times New Roman" w:cs="Times New Roman"/>
              </w:rPr>
              <w:t>Day 42</w:t>
            </w:r>
          </w:p>
        </w:tc>
        <w:tc>
          <w:tcPr>
            <w:tcW w:w="1275" w:type="dxa"/>
          </w:tcPr>
          <w:p w:rsidR="006F69BF" w:rsidRPr="007C38AE" w:rsidRDefault="00A22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00</w:t>
            </w:r>
          </w:p>
        </w:tc>
        <w:tc>
          <w:tcPr>
            <w:tcW w:w="1297" w:type="dxa"/>
          </w:tcPr>
          <w:p w:rsidR="006F69BF" w:rsidRPr="007C38AE" w:rsidRDefault="00A22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00</w:t>
            </w:r>
          </w:p>
        </w:tc>
      </w:tr>
      <w:tr w:rsidR="00A225C0" w:rsidRPr="007C38AE" w:rsidTr="00285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A225C0" w:rsidRPr="00756F47" w:rsidRDefault="00A225C0" w:rsidP="00350552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B – CV, 200µg HA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:rsidR="00A225C0" w:rsidRPr="007C38AE" w:rsidRDefault="00A225C0" w:rsidP="003505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38AE">
              <w:rPr>
                <w:rFonts w:ascii="Times New Roman" w:hAnsi="Times New Roman" w:cs="Times New Roman"/>
              </w:rPr>
              <w:t>Day 0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:rsidR="00A225C0" w:rsidRPr="007C38AE" w:rsidRDefault="00A225C0" w:rsidP="003505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38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A225C0" w:rsidRPr="007C38AE" w:rsidRDefault="00A225C0" w:rsidP="003505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38AE">
              <w:rPr>
                <w:rFonts w:ascii="Times New Roman" w:hAnsi="Times New Roman" w:cs="Times New Roman"/>
              </w:rPr>
              <w:t>1</w:t>
            </w:r>
          </w:p>
        </w:tc>
      </w:tr>
      <w:tr w:rsidR="00A225C0" w:rsidRPr="007C38AE" w:rsidTr="00285A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A225C0" w:rsidRPr="007C38AE" w:rsidRDefault="00A225C0" w:rsidP="003505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A225C0" w:rsidRPr="007C38AE" w:rsidRDefault="00A225C0" w:rsidP="003505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38AE">
              <w:rPr>
                <w:rFonts w:ascii="Times New Roman" w:hAnsi="Times New Roman" w:cs="Times New Roman"/>
              </w:rPr>
              <w:t>Day 14</w:t>
            </w:r>
          </w:p>
        </w:tc>
        <w:tc>
          <w:tcPr>
            <w:tcW w:w="1275" w:type="dxa"/>
          </w:tcPr>
          <w:p w:rsidR="00A225C0" w:rsidRPr="007C38AE" w:rsidRDefault="00A225C0" w:rsidP="003505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00</w:t>
            </w:r>
          </w:p>
        </w:tc>
        <w:tc>
          <w:tcPr>
            <w:tcW w:w="1297" w:type="dxa"/>
          </w:tcPr>
          <w:p w:rsidR="00A225C0" w:rsidRPr="007C38AE" w:rsidRDefault="00A225C0" w:rsidP="003505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00</w:t>
            </w:r>
          </w:p>
        </w:tc>
      </w:tr>
      <w:tr w:rsidR="00A225C0" w:rsidRPr="007C38AE" w:rsidTr="00285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A225C0" w:rsidRPr="007C38AE" w:rsidRDefault="00A225C0" w:rsidP="003505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:rsidR="00A225C0" w:rsidRPr="007C38AE" w:rsidRDefault="00A225C0" w:rsidP="003505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38AE">
              <w:rPr>
                <w:rFonts w:ascii="Times New Roman" w:hAnsi="Times New Roman" w:cs="Times New Roman"/>
              </w:rPr>
              <w:t>Day 42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:rsidR="00A225C0" w:rsidRPr="007C38AE" w:rsidRDefault="00A225C0" w:rsidP="003505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00</w:t>
            </w:r>
          </w:p>
        </w:tc>
        <w:tc>
          <w:tcPr>
            <w:tcW w:w="129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A225C0" w:rsidRPr="007C38AE" w:rsidRDefault="00A225C0" w:rsidP="003505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00</w:t>
            </w:r>
          </w:p>
        </w:tc>
      </w:tr>
      <w:tr w:rsidR="00A225C0" w:rsidRPr="007C38AE" w:rsidTr="00285A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A225C0" w:rsidRPr="00756F47" w:rsidRDefault="00A225C0" w:rsidP="004D2911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 – CV, 20µg HA</w:t>
            </w:r>
          </w:p>
        </w:tc>
        <w:tc>
          <w:tcPr>
            <w:tcW w:w="1418" w:type="dxa"/>
          </w:tcPr>
          <w:p w:rsidR="00A225C0" w:rsidRPr="007C38AE" w:rsidRDefault="00A225C0" w:rsidP="004D29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38AE">
              <w:rPr>
                <w:rFonts w:ascii="Times New Roman" w:hAnsi="Times New Roman" w:cs="Times New Roman"/>
              </w:rPr>
              <w:t>Day 0</w:t>
            </w:r>
          </w:p>
        </w:tc>
        <w:tc>
          <w:tcPr>
            <w:tcW w:w="1275" w:type="dxa"/>
          </w:tcPr>
          <w:p w:rsidR="00A225C0" w:rsidRPr="007C38AE" w:rsidRDefault="00A225C0" w:rsidP="004D29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38AE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297" w:type="dxa"/>
          </w:tcPr>
          <w:p w:rsidR="00A225C0" w:rsidRPr="007C38AE" w:rsidRDefault="00A225C0" w:rsidP="004D29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38AE">
              <w:rPr>
                <w:rFonts w:ascii="Times New Roman" w:hAnsi="Times New Roman" w:cs="Times New Roman"/>
              </w:rPr>
              <w:t>200</w:t>
            </w:r>
          </w:p>
        </w:tc>
      </w:tr>
      <w:tr w:rsidR="00A225C0" w:rsidRPr="007C38AE" w:rsidTr="00285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A225C0" w:rsidRPr="00756F47" w:rsidRDefault="00A225C0" w:rsidP="004D2911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:rsidR="00A225C0" w:rsidRPr="007C38AE" w:rsidRDefault="00A225C0" w:rsidP="004D2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38AE">
              <w:rPr>
                <w:rFonts w:ascii="Times New Roman" w:hAnsi="Times New Roman" w:cs="Times New Roman"/>
              </w:rPr>
              <w:t>Day 14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:rsidR="00A225C0" w:rsidRPr="007C38AE" w:rsidRDefault="00A225C0" w:rsidP="004D2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38AE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129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A225C0" w:rsidRPr="007C38AE" w:rsidRDefault="00A225C0" w:rsidP="004D2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38AE">
              <w:rPr>
                <w:rFonts w:ascii="Times New Roman" w:hAnsi="Times New Roman" w:cs="Times New Roman"/>
              </w:rPr>
              <w:t>800</w:t>
            </w:r>
          </w:p>
        </w:tc>
      </w:tr>
      <w:tr w:rsidR="00A225C0" w:rsidRPr="007C38AE" w:rsidTr="00285A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A225C0" w:rsidRPr="00756F47" w:rsidRDefault="00A225C0" w:rsidP="004D2911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18" w:type="dxa"/>
          </w:tcPr>
          <w:p w:rsidR="00A225C0" w:rsidRPr="007C38AE" w:rsidRDefault="00A225C0" w:rsidP="004D29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38AE">
              <w:rPr>
                <w:rFonts w:ascii="Times New Roman" w:hAnsi="Times New Roman" w:cs="Times New Roman"/>
              </w:rPr>
              <w:t>Day 42</w:t>
            </w:r>
          </w:p>
        </w:tc>
        <w:tc>
          <w:tcPr>
            <w:tcW w:w="1275" w:type="dxa"/>
          </w:tcPr>
          <w:p w:rsidR="00A225C0" w:rsidRPr="007C38AE" w:rsidRDefault="00A225C0" w:rsidP="003505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00</w:t>
            </w:r>
          </w:p>
        </w:tc>
        <w:tc>
          <w:tcPr>
            <w:tcW w:w="1297" w:type="dxa"/>
          </w:tcPr>
          <w:p w:rsidR="00A225C0" w:rsidRPr="007C38AE" w:rsidRDefault="00A225C0" w:rsidP="003505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00</w:t>
            </w:r>
          </w:p>
        </w:tc>
      </w:tr>
    </w:tbl>
    <w:p w:rsidR="0005484E" w:rsidRPr="007C38AE" w:rsidRDefault="0005484E">
      <w:pPr>
        <w:rPr>
          <w:rFonts w:ascii="Times New Roman" w:hAnsi="Times New Roman" w:cs="Times New Roman"/>
        </w:rPr>
      </w:pPr>
    </w:p>
    <w:sectPr w:rsidR="0005484E" w:rsidRPr="007C38AE" w:rsidSect="000548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935AA5"/>
    <w:multiLevelType w:val="hybridMultilevel"/>
    <w:tmpl w:val="FA32DF9E"/>
    <w:lvl w:ilvl="0" w:tplc="76F65E5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9BF"/>
    <w:rsid w:val="0005484E"/>
    <w:rsid w:val="00117A4A"/>
    <w:rsid w:val="001972E9"/>
    <w:rsid w:val="00285AE5"/>
    <w:rsid w:val="00500EC2"/>
    <w:rsid w:val="00501703"/>
    <w:rsid w:val="006F69BF"/>
    <w:rsid w:val="00756F47"/>
    <w:rsid w:val="007C38AE"/>
    <w:rsid w:val="00A225C0"/>
    <w:rsid w:val="00CB6553"/>
    <w:rsid w:val="00FB2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69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6F69B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7C38A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69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6F69B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7C38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2BAE043-B8F0-49F1-8179-2F6E7A728A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</dc:creator>
  <cp:lastModifiedBy>University of South Australia</cp:lastModifiedBy>
  <cp:revision>2</cp:revision>
  <dcterms:created xsi:type="dcterms:W3CDTF">2013-06-13T21:13:00Z</dcterms:created>
  <dcterms:modified xsi:type="dcterms:W3CDTF">2013-06-13T21:13:00Z</dcterms:modified>
</cp:coreProperties>
</file>